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649AD" w14:textId="264C96FF" w:rsidR="00D87F95" w:rsidRPr="00D87F95" w:rsidRDefault="00D87F95" w:rsidP="00D87F95">
      <w:pPr>
        <w:rPr>
          <w:rFonts w:ascii="Calibri" w:hAnsi="Calibri" w:cs="Calibri"/>
          <w:b/>
          <w:bCs/>
        </w:rPr>
      </w:pPr>
      <w:r w:rsidRPr="00961483">
        <w:rPr>
          <w:rFonts w:ascii="Calibri" w:hAnsi="Calibri" w:cs="Calibri"/>
          <w:b/>
          <w:bCs/>
          <w:lang w:val="en-GB"/>
        </w:rPr>
        <w:t xml:space="preserve">Appendix 1: </w:t>
      </w:r>
      <w:r w:rsidRPr="00D87F95">
        <w:rPr>
          <w:rFonts w:ascii="Calibri" w:hAnsi="Calibri" w:cs="Calibri"/>
          <w:b/>
          <w:bCs/>
        </w:rPr>
        <w:t>Semi-Structured Interview Guide</w:t>
      </w:r>
    </w:p>
    <w:p w14:paraId="7ADB99DE" w14:textId="77777777" w:rsidR="00D87F95" w:rsidRDefault="00D87F95" w:rsidP="00D87F95">
      <w:pPr>
        <w:rPr>
          <w:rFonts w:ascii="Calibri" w:hAnsi="Calibri" w:cs="Calibri"/>
          <w:i/>
          <w:iCs/>
        </w:rPr>
      </w:pPr>
      <w:r w:rsidRPr="00D87F95">
        <w:rPr>
          <w:rFonts w:ascii="Calibri" w:hAnsi="Calibri" w:cs="Calibri"/>
          <w:i/>
          <w:iCs/>
        </w:rPr>
        <w:t>How does use of a behavioural marker system (</w:t>
      </w:r>
      <w:proofErr w:type="spellStart"/>
      <w:r w:rsidRPr="00D87F95">
        <w:rPr>
          <w:rFonts w:ascii="Calibri" w:hAnsi="Calibri" w:cs="Calibri"/>
          <w:i/>
          <w:iCs/>
        </w:rPr>
        <w:t>PhaBS</w:t>
      </w:r>
      <w:proofErr w:type="spellEnd"/>
      <w:r w:rsidRPr="00D87F95">
        <w:rPr>
          <w:rFonts w:ascii="Calibri" w:hAnsi="Calibri" w:cs="Calibri"/>
          <w:i/>
          <w:iCs/>
        </w:rPr>
        <w:t>) influence the emotional and social aspects of debriefing, for both learners and facilitators?</w:t>
      </w:r>
    </w:p>
    <w:p w14:paraId="0EC492D0" w14:textId="77777777" w:rsidR="00D87F95" w:rsidRPr="00D87F95" w:rsidRDefault="00D87F95" w:rsidP="00D87F95">
      <w:pPr>
        <w:rPr>
          <w:rFonts w:ascii="Calibri" w:hAnsi="Calibri" w:cs="Calibri"/>
        </w:rPr>
      </w:pPr>
    </w:p>
    <w:p w14:paraId="55AAC52B" w14:textId="6C58CBD9" w:rsidR="00D87F95" w:rsidRPr="00D87F95" w:rsidRDefault="00D87F95" w:rsidP="00D87F95">
      <w:pPr>
        <w:rPr>
          <w:rFonts w:ascii="Calibri" w:hAnsi="Calibri" w:cs="Calibri"/>
          <w:b/>
          <w:bCs/>
        </w:rPr>
      </w:pPr>
      <w:r w:rsidRPr="00D87F95">
        <w:rPr>
          <w:rFonts w:ascii="Calibri" w:hAnsi="Calibri" w:cs="Calibri"/>
          <w:b/>
          <w:bCs/>
        </w:rPr>
        <w:t>Warm-up</w:t>
      </w:r>
    </w:p>
    <w:p w14:paraId="135AF5A4" w14:textId="77777777" w:rsidR="00D87F95" w:rsidRPr="00D87F95" w:rsidRDefault="00D87F95" w:rsidP="00D87F95">
      <w:pPr>
        <w:numPr>
          <w:ilvl w:val="0"/>
          <w:numId w:val="1"/>
        </w:numPr>
        <w:rPr>
          <w:rFonts w:ascii="Calibri" w:hAnsi="Calibri" w:cs="Calibri"/>
        </w:rPr>
      </w:pPr>
      <w:r w:rsidRPr="00D87F95">
        <w:rPr>
          <w:rFonts w:ascii="Calibri" w:hAnsi="Calibri" w:cs="Calibri"/>
        </w:rPr>
        <w:t>Can you tell me about your experience of the recent simulation sessions?</w:t>
      </w:r>
    </w:p>
    <w:p w14:paraId="238E4116" w14:textId="77777777" w:rsidR="00D87F95" w:rsidRPr="00E01EB9" w:rsidRDefault="00D87F95" w:rsidP="00E01EB9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E01EB9">
        <w:rPr>
          <w:rFonts w:ascii="Calibri" w:hAnsi="Calibri" w:cs="Calibri"/>
        </w:rPr>
        <w:t>What stood out to you most?</w:t>
      </w:r>
    </w:p>
    <w:p w14:paraId="2363BECA" w14:textId="77777777" w:rsidR="00D87F95" w:rsidRPr="00E01EB9" w:rsidRDefault="00D87F95" w:rsidP="00E01EB9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00E01EB9">
        <w:rPr>
          <w:rFonts w:ascii="Calibri" w:hAnsi="Calibri" w:cs="Calibri"/>
        </w:rPr>
        <w:t>How did you feel during the debriefing?</w:t>
      </w:r>
    </w:p>
    <w:p w14:paraId="449AFE09" w14:textId="2640E1EC" w:rsidR="00D87F95" w:rsidRPr="00D87F95" w:rsidRDefault="00D87F95" w:rsidP="00D87F95">
      <w:pPr>
        <w:rPr>
          <w:rFonts w:ascii="Calibri" w:hAnsi="Calibri" w:cs="Calibri"/>
        </w:rPr>
      </w:pPr>
    </w:p>
    <w:p w14:paraId="09107105" w14:textId="3853AE87" w:rsidR="00D87F95" w:rsidRPr="00D87F95" w:rsidRDefault="00D87F95" w:rsidP="00D87F95">
      <w:pPr>
        <w:rPr>
          <w:rFonts w:ascii="Calibri" w:hAnsi="Calibri" w:cs="Calibri"/>
          <w:b/>
          <w:bCs/>
        </w:rPr>
      </w:pPr>
      <w:r w:rsidRPr="00D87F95">
        <w:rPr>
          <w:rFonts w:ascii="Calibri" w:hAnsi="Calibri" w:cs="Calibri"/>
          <w:b/>
          <w:bCs/>
        </w:rPr>
        <w:t>Section 1: Emotional experiences and vulnerability (Feedback literacy</w:t>
      </w:r>
      <w:r w:rsidR="00961483">
        <w:rPr>
          <w:rFonts w:ascii="Calibri" w:hAnsi="Calibri" w:cs="Calibri"/>
          <w:b/>
          <w:bCs/>
        </w:rPr>
        <w:t xml:space="preserve">: </w:t>
      </w:r>
      <w:r w:rsidRPr="00D87F95">
        <w:rPr>
          <w:rFonts w:ascii="Calibri" w:hAnsi="Calibri" w:cs="Calibri"/>
          <w:b/>
          <w:bCs/>
        </w:rPr>
        <w:t>managing affect)</w:t>
      </w:r>
    </w:p>
    <w:p w14:paraId="56CC86CF" w14:textId="4F83197C" w:rsidR="00D87F95" w:rsidRPr="00D87F95" w:rsidRDefault="00D87F95" w:rsidP="00D87F95">
      <w:pPr>
        <w:numPr>
          <w:ilvl w:val="0"/>
          <w:numId w:val="2"/>
        </w:numPr>
        <w:rPr>
          <w:rFonts w:ascii="Calibri" w:hAnsi="Calibri" w:cs="Calibri"/>
        </w:rPr>
      </w:pPr>
      <w:r w:rsidRPr="00D87F95">
        <w:rPr>
          <w:rFonts w:ascii="Calibri" w:hAnsi="Calibri" w:cs="Calibri"/>
        </w:rPr>
        <w:t>Can you describe a moment in the debrief</w:t>
      </w:r>
      <w:r w:rsidR="00961483">
        <w:rPr>
          <w:rFonts w:ascii="Calibri" w:hAnsi="Calibri" w:cs="Calibri"/>
        </w:rPr>
        <w:t>ing</w:t>
      </w:r>
      <w:r w:rsidRPr="00D87F95">
        <w:rPr>
          <w:rFonts w:ascii="Calibri" w:hAnsi="Calibri" w:cs="Calibri"/>
        </w:rPr>
        <w:t xml:space="preserve"> where you felt particularly supported</w:t>
      </w:r>
      <w:r w:rsidR="00961483">
        <w:rPr>
          <w:rFonts w:ascii="Calibri" w:hAnsi="Calibri" w:cs="Calibri"/>
        </w:rPr>
        <w:t xml:space="preserve"> or</w:t>
      </w:r>
      <w:r w:rsidRPr="00D87F95">
        <w:rPr>
          <w:rFonts w:ascii="Calibri" w:hAnsi="Calibri" w:cs="Calibri"/>
        </w:rPr>
        <w:t xml:space="preserve"> encouraged?</w:t>
      </w:r>
    </w:p>
    <w:p w14:paraId="7F5CA3AA" w14:textId="77777777" w:rsidR="00D87F95" w:rsidRPr="00D87F95" w:rsidRDefault="00D87F95" w:rsidP="00D87F95">
      <w:pPr>
        <w:numPr>
          <w:ilvl w:val="0"/>
          <w:numId w:val="2"/>
        </w:numPr>
        <w:rPr>
          <w:rFonts w:ascii="Calibri" w:hAnsi="Calibri" w:cs="Calibri"/>
        </w:rPr>
      </w:pPr>
      <w:r w:rsidRPr="00D87F95">
        <w:rPr>
          <w:rFonts w:ascii="Calibri" w:hAnsi="Calibri" w:cs="Calibri"/>
        </w:rPr>
        <w:t>Can you describe a moment that felt uncomfortable, exposing, or challenging?</w:t>
      </w:r>
    </w:p>
    <w:p w14:paraId="1FFFA340" w14:textId="77777777" w:rsidR="00D87F95" w:rsidRPr="00D87F95" w:rsidRDefault="00D87F95" w:rsidP="00D87F95">
      <w:pPr>
        <w:numPr>
          <w:ilvl w:val="0"/>
          <w:numId w:val="2"/>
        </w:numPr>
        <w:rPr>
          <w:rFonts w:ascii="Calibri" w:hAnsi="Calibri" w:cs="Calibri"/>
        </w:rPr>
      </w:pPr>
      <w:r w:rsidRPr="00D87F95">
        <w:rPr>
          <w:rFonts w:ascii="Calibri" w:hAnsi="Calibri" w:cs="Calibri"/>
        </w:rPr>
        <w:t xml:space="preserve">How, if at all, did the </w:t>
      </w:r>
      <w:proofErr w:type="spellStart"/>
      <w:r w:rsidRPr="00D87F95">
        <w:rPr>
          <w:rFonts w:ascii="Calibri" w:hAnsi="Calibri" w:cs="Calibri"/>
        </w:rPr>
        <w:t>PhaBS</w:t>
      </w:r>
      <w:proofErr w:type="spellEnd"/>
      <w:r w:rsidRPr="00D87F95">
        <w:rPr>
          <w:rFonts w:ascii="Calibri" w:hAnsi="Calibri" w:cs="Calibri"/>
        </w:rPr>
        <w:t xml:space="preserve"> tool affect those feelings?</w:t>
      </w:r>
    </w:p>
    <w:p w14:paraId="2D2696B5" w14:textId="77777777" w:rsidR="00D87F95" w:rsidRPr="00D87F95" w:rsidRDefault="00D87F95" w:rsidP="00D87F95">
      <w:pPr>
        <w:rPr>
          <w:rFonts w:ascii="Calibri" w:hAnsi="Calibri" w:cs="Calibri"/>
        </w:rPr>
      </w:pPr>
      <w:r w:rsidRPr="00D87F95">
        <w:rPr>
          <w:rFonts w:ascii="Calibri" w:hAnsi="Calibri" w:cs="Calibri"/>
          <w:i/>
          <w:iCs/>
        </w:rPr>
        <w:t>Follow-up prompts:</w:t>
      </w:r>
    </w:p>
    <w:p w14:paraId="3C706A08" w14:textId="77777777" w:rsidR="00D87F95" w:rsidRPr="00D87F95" w:rsidRDefault="00D87F95" w:rsidP="00D87F95">
      <w:pPr>
        <w:numPr>
          <w:ilvl w:val="0"/>
          <w:numId w:val="3"/>
        </w:numPr>
        <w:rPr>
          <w:rFonts w:ascii="Calibri" w:hAnsi="Calibri" w:cs="Calibri"/>
        </w:rPr>
      </w:pPr>
      <w:r w:rsidRPr="00D87F95">
        <w:rPr>
          <w:rFonts w:ascii="Calibri" w:hAnsi="Calibri" w:cs="Calibri"/>
        </w:rPr>
        <w:t>Did it make feedback feel more personal or less personal?</w:t>
      </w:r>
    </w:p>
    <w:p w14:paraId="3FA08B4D" w14:textId="77777777" w:rsidR="00D87F95" w:rsidRPr="00D87F95" w:rsidRDefault="00D87F95" w:rsidP="00D87F95">
      <w:pPr>
        <w:numPr>
          <w:ilvl w:val="0"/>
          <w:numId w:val="3"/>
        </w:numPr>
        <w:rPr>
          <w:rFonts w:ascii="Calibri" w:hAnsi="Calibri" w:cs="Calibri"/>
        </w:rPr>
      </w:pPr>
      <w:r w:rsidRPr="00D87F95">
        <w:rPr>
          <w:rFonts w:ascii="Calibri" w:hAnsi="Calibri" w:cs="Calibri"/>
        </w:rPr>
        <w:t xml:space="preserve">Did it make you feel </w:t>
      </w:r>
      <w:proofErr w:type="gramStart"/>
      <w:r w:rsidRPr="00D87F95">
        <w:rPr>
          <w:rFonts w:ascii="Calibri" w:hAnsi="Calibri" w:cs="Calibri"/>
        </w:rPr>
        <w:t>more or less anxious</w:t>
      </w:r>
      <w:proofErr w:type="gramEnd"/>
      <w:r w:rsidRPr="00D87F95">
        <w:rPr>
          <w:rFonts w:ascii="Calibri" w:hAnsi="Calibri" w:cs="Calibri"/>
        </w:rPr>
        <w:t>?</w:t>
      </w:r>
    </w:p>
    <w:p w14:paraId="0D0CCD03" w14:textId="265F7CE6" w:rsidR="00D87F95" w:rsidRPr="00D87F95" w:rsidRDefault="00D87F95" w:rsidP="00D87F95">
      <w:pPr>
        <w:numPr>
          <w:ilvl w:val="0"/>
          <w:numId w:val="3"/>
        </w:numPr>
        <w:rPr>
          <w:rFonts w:ascii="Calibri" w:hAnsi="Calibri" w:cs="Calibri"/>
        </w:rPr>
      </w:pPr>
      <w:r w:rsidRPr="00D87F95">
        <w:rPr>
          <w:rFonts w:ascii="Calibri" w:hAnsi="Calibri" w:cs="Calibri"/>
        </w:rPr>
        <w:t>Did it affect how safe you felt to contribute?</w:t>
      </w:r>
    </w:p>
    <w:p w14:paraId="3F219CDE" w14:textId="2227E298" w:rsidR="00D87F95" w:rsidRPr="00D87F95" w:rsidRDefault="00D87F95" w:rsidP="00D87F95">
      <w:pPr>
        <w:rPr>
          <w:rFonts w:ascii="Calibri" w:hAnsi="Calibri" w:cs="Calibri"/>
        </w:rPr>
      </w:pPr>
    </w:p>
    <w:p w14:paraId="078BD402" w14:textId="29D1C63D" w:rsidR="00D87F95" w:rsidRPr="00D87F95" w:rsidRDefault="00D87F95" w:rsidP="00D87F95">
      <w:pPr>
        <w:rPr>
          <w:rFonts w:ascii="Calibri" w:hAnsi="Calibri" w:cs="Calibri"/>
          <w:b/>
          <w:bCs/>
        </w:rPr>
      </w:pPr>
      <w:r w:rsidRPr="00D87F95">
        <w:rPr>
          <w:rFonts w:ascii="Calibri" w:hAnsi="Calibri" w:cs="Calibri"/>
          <w:b/>
          <w:bCs/>
        </w:rPr>
        <w:t>Section 2: Clarity, trust and credibility (Educational alliance</w:t>
      </w:r>
      <w:r w:rsidR="00961483">
        <w:rPr>
          <w:rFonts w:ascii="Calibri" w:hAnsi="Calibri" w:cs="Calibri"/>
          <w:b/>
          <w:bCs/>
        </w:rPr>
        <w:t xml:space="preserve">: </w:t>
      </w:r>
      <w:r w:rsidRPr="00D87F95">
        <w:rPr>
          <w:rFonts w:ascii="Calibri" w:hAnsi="Calibri" w:cs="Calibri"/>
          <w:b/>
          <w:bCs/>
        </w:rPr>
        <w:t>credibility and caring)</w:t>
      </w:r>
    </w:p>
    <w:p w14:paraId="1A50FEA9" w14:textId="77777777" w:rsidR="00D87F95" w:rsidRPr="00D87F95" w:rsidRDefault="00D87F95" w:rsidP="00D87F95">
      <w:pPr>
        <w:numPr>
          <w:ilvl w:val="0"/>
          <w:numId w:val="4"/>
        </w:numPr>
        <w:rPr>
          <w:rFonts w:ascii="Calibri" w:hAnsi="Calibri" w:cs="Calibri"/>
        </w:rPr>
      </w:pPr>
      <w:r w:rsidRPr="00D87F95">
        <w:rPr>
          <w:rFonts w:ascii="Calibri" w:hAnsi="Calibri" w:cs="Calibri"/>
        </w:rPr>
        <w:t xml:space="preserve">How did having the </w:t>
      </w:r>
      <w:proofErr w:type="spellStart"/>
      <w:r w:rsidRPr="00D87F95">
        <w:rPr>
          <w:rFonts w:ascii="Calibri" w:hAnsi="Calibri" w:cs="Calibri"/>
        </w:rPr>
        <w:t>PhaBS</w:t>
      </w:r>
      <w:proofErr w:type="spellEnd"/>
      <w:r w:rsidRPr="00D87F95">
        <w:rPr>
          <w:rFonts w:ascii="Calibri" w:hAnsi="Calibri" w:cs="Calibri"/>
        </w:rPr>
        <w:t xml:space="preserve"> tool shape your sense of how fair, clear, or credible the feedback was?</w:t>
      </w:r>
    </w:p>
    <w:p w14:paraId="30465A22" w14:textId="77777777" w:rsidR="00D87F95" w:rsidRPr="00D87F95" w:rsidRDefault="00D87F95" w:rsidP="00D87F95">
      <w:pPr>
        <w:numPr>
          <w:ilvl w:val="0"/>
          <w:numId w:val="4"/>
        </w:numPr>
        <w:rPr>
          <w:rFonts w:ascii="Calibri" w:hAnsi="Calibri" w:cs="Calibri"/>
        </w:rPr>
      </w:pPr>
      <w:r w:rsidRPr="00D87F95">
        <w:rPr>
          <w:rFonts w:ascii="Calibri" w:hAnsi="Calibri" w:cs="Calibri"/>
        </w:rPr>
        <w:t>Did you trust the feedback more, less, or about the same when the tool was used?</w:t>
      </w:r>
    </w:p>
    <w:p w14:paraId="23FCB50C" w14:textId="77777777" w:rsidR="00961483" w:rsidRDefault="00961483" w:rsidP="00D87F95">
      <w:pPr>
        <w:rPr>
          <w:rFonts w:ascii="Calibri" w:hAnsi="Calibri" w:cs="Calibri"/>
        </w:rPr>
      </w:pPr>
    </w:p>
    <w:p w14:paraId="4B2B67D8" w14:textId="038BA0C2" w:rsidR="00D87F95" w:rsidRPr="00D87F95" w:rsidRDefault="00D87F95" w:rsidP="00D87F95">
      <w:pPr>
        <w:rPr>
          <w:rFonts w:ascii="Calibri" w:hAnsi="Calibri" w:cs="Calibri"/>
          <w:b/>
          <w:bCs/>
        </w:rPr>
      </w:pPr>
      <w:r w:rsidRPr="00D87F95">
        <w:rPr>
          <w:rFonts w:ascii="Calibri" w:hAnsi="Calibri" w:cs="Calibri"/>
          <w:b/>
          <w:bCs/>
        </w:rPr>
        <w:t>Section 3: Identity and self-concept (Feedback literacy</w:t>
      </w:r>
      <w:r w:rsidR="00961483">
        <w:rPr>
          <w:rFonts w:ascii="Calibri" w:hAnsi="Calibri" w:cs="Calibri"/>
          <w:b/>
          <w:bCs/>
        </w:rPr>
        <w:t xml:space="preserve">: </w:t>
      </w:r>
      <w:r w:rsidRPr="00D87F95">
        <w:rPr>
          <w:rFonts w:ascii="Calibri" w:hAnsi="Calibri" w:cs="Calibri"/>
          <w:b/>
          <w:bCs/>
        </w:rPr>
        <w:t xml:space="preserve">appreciating feedback; </w:t>
      </w:r>
      <w:r w:rsidR="00961483">
        <w:rPr>
          <w:rFonts w:ascii="Calibri" w:hAnsi="Calibri" w:cs="Calibri"/>
          <w:b/>
          <w:bCs/>
        </w:rPr>
        <w:t>E</w:t>
      </w:r>
      <w:r w:rsidRPr="00D87F95">
        <w:rPr>
          <w:rFonts w:ascii="Calibri" w:hAnsi="Calibri" w:cs="Calibri"/>
          <w:b/>
          <w:bCs/>
        </w:rPr>
        <w:t>ducational alliance</w:t>
      </w:r>
      <w:r w:rsidR="00961483">
        <w:rPr>
          <w:rFonts w:ascii="Calibri" w:hAnsi="Calibri" w:cs="Calibri"/>
          <w:b/>
          <w:bCs/>
        </w:rPr>
        <w:t xml:space="preserve">: </w:t>
      </w:r>
      <w:r w:rsidRPr="00D87F95">
        <w:rPr>
          <w:rFonts w:ascii="Calibri" w:hAnsi="Calibri" w:cs="Calibri"/>
          <w:b/>
          <w:bCs/>
        </w:rPr>
        <w:t>relational caring)</w:t>
      </w:r>
    </w:p>
    <w:p w14:paraId="5B3BB211" w14:textId="1FFD2CED" w:rsidR="00D87F95" w:rsidRDefault="00D87F95" w:rsidP="00E01EB9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E01EB9">
        <w:rPr>
          <w:rFonts w:ascii="Calibri" w:hAnsi="Calibri" w:cs="Calibri"/>
        </w:rPr>
        <w:t xml:space="preserve">How did the feedback you received using </w:t>
      </w:r>
      <w:proofErr w:type="spellStart"/>
      <w:r w:rsidRPr="00E01EB9">
        <w:rPr>
          <w:rFonts w:ascii="Calibri" w:hAnsi="Calibri" w:cs="Calibri"/>
        </w:rPr>
        <w:t>PhaBS</w:t>
      </w:r>
      <w:proofErr w:type="spellEnd"/>
      <w:r w:rsidRPr="00E01EB9">
        <w:rPr>
          <w:rFonts w:ascii="Calibri" w:hAnsi="Calibri" w:cs="Calibri"/>
        </w:rPr>
        <w:t xml:space="preserve"> influence how you saw yourself as a developing professional?</w:t>
      </w:r>
    </w:p>
    <w:p w14:paraId="790DE6EF" w14:textId="1F064FB7" w:rsidR="00E01EB9" w:rsidRPr="00E01EB9" w:rsidRDefault="00E01EB9" w:rsidP="00E01EB9">
      <w:pPr>
        <w:rPr>
          <w:rFonts w:ascii="Calibri" w:hAnsi="Calibri" w:cs="Calibri"/>
          <w:i/>
          <w:iCs/>
        </w:rPr>
      </w:pPr>
      <w:r w:rsidRPr="00E01EB9">
        <w:rPr>
          <w:rFonts w:ascii="Calibri" w:hAnsi="Calibri" w:cs="Calibri"/>
          <w:i/>
          <w:iCs/>
        </w:rPr>
        <w:t xml:space="preserve">Follow-up prompts: </w:t>
      </w:r>
    </w:p>
    <w:p w14:paraId="1C2B25E5" w14:textId="77777777" w:rsidR="00D87F95" w:rsidRPr="00E01EB9" w:rsidRDefault="00D87F95" w:rsidP="00E01EB9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E01EB9">
        <w:rPr>
          <w:rFonts w:ascii="Calibri" w:hAnsi="Calibri" w:cs="Calibri"/>
        </w:rPr>
        <w:t>Were there times when the feedback strengthened your confidence?</w:t>
      </w:r>
    </w:p>
    <w:p w14:paraId="3E59955D" w14:textId="77777777" w:rsidR="00D87F95" w:rsidRPr="00E01EB9" w:rsidRDefault="00D87F95" w:rsidP="00E01EB9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00E01EB9">
        <w:rPr>
          <w:rFonts w:ascii="Calibri" w:hAnsi="Calibri" w:cs="Calibri"/>
        </w:rPr>
        <w:t>Were there times when it made you doubt yourself?</w:t>
      </w:r>
    </w:p>
    <w:p w14:paraId="0DC3DC17" w14:textId="1D6DD589" w:rsidR="00D87F95" w:rsidRPr="00D87F95" w:rsidRDefault="00D87F95" w:rsidP="00D87F95">
      <w:pPr>
        <w:rPr>
          <w:rFonts w:ascii="Calibri" w:hAnsi="Calibri" w:cs="Calibri"/>
        </w:rPr>
      </w:pPr>
    </w:p>
    <w:p w14:paraId="2DDF26E3" w14:textId="7850BA32" w:rsidR="00D87F95" w:rsidRPr="00D87F95" w:rsidRDefault="00D87F95" w:rsidP="00D87F95">
      <w:pPr>
        <w:rPr>
          <w:rFonts w:ascii="Calibri" w:hAnsi="Calibri" w:cs="Calibri"/>
          <w:b/>
          <w:bCs/>
        </w:rPr>
      </w:pPr>
      <w:r w:rsidRPr="00D87F95">
        <w:rPr>
          <w:rFonts w:ascii="Calibri" w:hAnsi="Calibri" w:cs="Calibri"/>
          <w:b/>
          <w:bCs/>
        </w:rPr>
        <w:t>Section 4: Peer dynamics and collaboration (Educational alliance</w:t>
      </w:r>
      <w:r w:rsidR="00E01EB9">
        <w:rPr>
          <w:rFonts w:ascii="Calibri" w:hAnsi="Calibri" w:cs="Calibri"/>
          <w:b/>
          <w:bCs/>
        </w:rPr>
        <w:t xml:space="preserve">: </w:t>
      </w:r>
      <w:r w:rsidRPr="00D87F95">
        <w:rPr>
          <w:rFonts w:ascii="Calibri" w:hAnsi="Calibri" w:cs="Calibri"/>
          <w:b/>
          <w:bCs/>
        </w:rPr>
        <w:t xml:space="preserve">collaboration; </w:t>
      </w:r>
      <w:r w:rsidR="00E01EB9">
        <w:rPr>
          <w:rFonts w:ascii="Calibri" w:hAnsi="Calibri" w:cs="Calibri"/>
          <w:b/>
          <w:bCs/>
        </w:rPr>
        <w:t>F</w:t>
      </w:r>
      <w:r w:rsidRPr="00D87F95">
        <w:rPr>
          <w:rFonts w:ascii="Calibri" w:hAnsi="Calibri" w:cs="Calibri"/>
          <w:b/>
          <w:bCs/>
        </w:rPr>
        <w:t>eedback literacy</w:t>
      </w:r>
      <w:r w:rsidR="00E01EB9">
        <w:rPr>
          <w:rFonts w:ascii="Calibri" w:hAnsi="Calibri" w:cs="Calibri"/>
          <w:b/>
          <w:bCs/>
        </w:rPr>
        <w:t xml:space="preserve">: </w:t>
      </w:r>
      <w:r w:rsidRPr="00D87F95">
        <w:rPr>
          <w:rFonts w:ascii="Calibri" w:hAnsi="Calibri" w:cs="Calibri"/>
          <w:b/>
          <w:bCs/>
        </w:rPr>
        <w:t>evaluative judgement)</w:t>
      </w:r>
    </w:p>
    <w:p w14:paraId="64E3A5B5" w14:textId="49C93237" w:rsidR="00D87F95" w:rsidRPr="00E01EB9" w:rsidRDefault="00D87F95" w:rsidP="00E01EB9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E01EB9">
        <w:rPr>
          <w:rFonts w:ascii="Calibri" w:hAnsi="Calibri" w:cs="Calibri"/>
        </w:rPr>
        <w:t>What was it like giving or receiving feedback from peers in the debrief</w:t>
      </w:r>
      <w:r w:rsidR="00E01EB9">
        <w:rPr>
          <w:rFonts w:ascii="Calibri" w:hAnsi="Calibri" w:cs="Calibri"/>
        </w:rPr>
        <w:t>ing</w:t>
      </w:r>
      <w:r w:rsidRPr="00E01EB9">
        <w:rPr>
          <w:rFonts w:ascii="Calibri" w:hAnsi="Calibri" w:cs="Calibri"/>
        </w:rPr>
        <w:t>?</w:t>
      </w:r>
    </w:p>
    <w:p w14:paraId="0C590964" w14:textId="77777777" w:rsidR="00D87F95" w:rsidRPr="00D87F95" w:rsidRDefault="00D87F95" w:rsidP="00E01EB9">
      <w:pPr>
        <w:numPr>
          <w:ilvl w:val="0"/>
          <w:numId w:val="5"/>
        </w:numPr>
        <w:rPr>
          <w:rFonts w:ascii="Calibri" w:hAnsi="Calibri" w:cs="Calibri"/>
        </w:rPr>
      </w:pPr>
      <w:r w:rsidRPr="00D87F95">
        <w:rPr>
          <w:rFonts w:ascii="Calibri" w:hAnsi="Calibri" w:cs="Calibri"/>
        </w:rPr>
        <w:t xml:space="preserve">Did using the </w:t>
      </w:r>
      <w:proofErr w:type="spellStart"/>
      <w:r w:rsidRPr="00D87F95">
        <w:rPr>
          <w:rFonts w:ascii="Calibri" w:hAnsi="Calibri" w:cs="Calibri"/>
        </w:rPr>
        <w:t>PhaBS</w:t>
      </w:r>
      <w:proofErr w:type="spellEnd"/>
      <w:r w:rsidRPr="00D87F95">
        <w:rPr>
          <w:rFonts w:ascii="Calibri" w:hAnsi="Calibri" w:cs="Calibri"/>
        </w:rPr>
        <w:t xml:space="preserve"> tool change how easy or difficult it felt to give feedback to a peer?</w:t>
      </w:r>
    </w:p>
    <w:p w14:paraId="4ECA05BD" w14:textId="3176AD48" w:rsidR="00D87F95" w:rsidRPr="00D87F95" w:rsidRDefault="00D87F95" w:rsidP="00E01EB9">
      <w:pPr>
        <w:numPr>
          <w:ilvl w:val="0"/>
          <w:numId w:val="5"/>
        </w:numPr>
        <w:rPr>
          <w:rFonts w:ascii="Calibri" w:hAnsi="Calibri" w:cs="Calibri"/>
        </w:rPr>
      </w:pPr>
      <w:r w:rsidRPr="00D87F95">
        <w:rPr>
          <w:rFonts w:ascii="Calibri" w:hAnsi="Calibri" w:cs="Calibri"/>
        </w:rPr>
        <w:t xml:space="preserve">Did </w:t>
      </w:r>
      <w:r w:rsidR="00E01EB9">
        <w:rPr>
          <w:rFonts w:ascii="Calibri" w:hAnsi="Calibri" w:cs="Calibri"/>
        </w:rPr>
        <w:t>the tool</w:t>
      </w:r>
      <w:r w:rsidRPr="00D87F95">
        <w:rPr>
          <w:rFonts w:ascii="Calibri" w:hAnsi="Calibri" w:cs="Calibri"/>
        </w:rPr>
        <w:t xml:space="preserve"> change how you received peer feedback?</w:t>
      </w:r>
    </w:p>
    <w:p w14:paraId="374AF748" w14:textId="19A5A9E3" w:rsidR="00D87F95" w:rsidRPr="00D87F95" w:rsidRDefault="00D87F95" w:rsidP="00D87F95">
      <w:pPr>
        <w:rPr>
          <w:rFonts w:ascii="Calibri" w:hAnsi="Calibri" w:cs="Calibri"/>
        </w:rPr>
      </w:pPr>
    </w:p>
    <w:p w14:paraId="51FD53E8" w14:textId="7122A2F7" w:rsidR="00D87F95" w:rsidRPr="00D87F95" w:rsidRDefault="00D87F95" w:rsidP="00D87F95">
      <w:pPr>
        <w:rPr>
          <w:rFonts w:ascii="Calibri" w:hAnsi="Calibri" w:cs="Calibri"/>
          <w:b/>
          <w:bCs/>
        </w:rPr>
      </w:pPr>
      <w:r w:rsidRPr="00D87F95">
        <w:rPr>
          <w:rFonts w:ascii="Calibri" w:hAnsi="Calibri" w:cs="Calibri"/>
          <w:b/>
          <w:bCs/>
        </w:rPr>
        <w:t>Section 5: Agency and use of feedback (Feedback literacy</w:t>
      </w:r>
      <w:r w:rsidR="00E01EB9">
        <w:rPr>
          <w:rFonts w:ascii="Calibri" w:hAnsi="Calibri" w:cs="Calibri"/>
          <w:b/>
          <w:bCs/>
        </w:rPr>
        <w:t xml:space="preserve">: </w:t>
      </w:r>
      <w:r w:rsidRPr="00D87F95">
        <w:rPr>
          <w:rFonts w:ascii="Calibri" w:hAnsi="Calibri" w:cs="Calibri"/>
          <w:b/>
          <w:bCs/>
        </w:rPr>
        <w:t>acting on feedback)</w:t>
      </w:r>
    </w:p>
    <w:p w14:paraId="7E88C172" w14:textId="79BFECE1" w:rsidR="00D87F95" w:rsidRPr="00E01EB9" w:rsidRDefault="00D87F95" w:rsidP="00E01EB9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E01EB9">
        <w:rPr>
          <w:rFonts w:ascii="Calibri" w:hAnsi="Calibri" w:cs="Calibri"/>
        </w:rPr>
        <w:t xml:space="preserve">Did the </w:t>
      </w:r>
      <w:proofErr w:type="spellStart"/>
      <w:r w:rsidRPr="00E01EB9">
        <w:rPr>
          <w:rFonts w:ascii="Calibri" w:hAnsi="Calibri" w:cs="Calibri"/>
        </w:rPr>
        <w:t>PhaBS</w:t>
      </w:r>
      <w:proofErr w:type="spellEnd"/>
      <w:r w:rsidRPr="00E01EB9">
        <w:rPr>
          <w:rFonts w:ascii="Calibri" w:hAnsi="Calibri" w:cs="Calibri"/>
        </w:rPr>
        <w:t xml:space="preserve"> tool affect whether you felt you could act on the feedback you</w:t>
      </w:r>
      <w:r w:rsidR="00E01EB9">
        <w:rPr>
          <w:rFonts w:ascii="Calibri" w:hAnsi="Calibri" w:cs="Calibri"/>
        </w:rPr>
        <w:t xml:space="preserve"> </w:t>
      </w:r>
      <w:r w:rsidRPr="00E01EB9">
        <w:rPr>
          <w:rFonts w:ascii="Calibri" w:hAnsi="Calibri" w:cs="Calibri"/>
        </w:rPr>
        <w:t>received?</w:t>
      </w:r>
    </w:p>
    <w:p w14:paraId="73CDD323" w14:textId="3348DF87" w:rsidR="00D87F95" w:rsidRDefault="00D87F95" w:rsidP="00D87F95">
      <w:pPr>
        <w:numPr>
          <w:ilvl w:val="0"/>
          <w:numId w:val="5"/>
        </w:numPr>
        <w:rPr>
          <w:rFonts w:ascii="Calibri" w:hAnsi="Calibri" w:cs="Calibri"/>
        </w:rPr>
      </w:pPr>
      <w:r w:rsidRPr="00D87F95">
        <w:rPr>
          <w:rFonts w:ascii="Calibri" w:hAnsi="Calibri" w:cs="Calibri"/>
        </w:rPr>
        <w:t xml:space="preserve">Did it </w:t>
      </w:r>
      <w:r w:rsidR="00E01EB9">
        <w:rPr>
          <w:rFonts w:ascii="Calibri" w:hAnsi="Calibri" w:cs="Calibri"/>
        </w:rPr>
        <w:t xml:space="preserve">alter </w:t>
      </w:r>
      <w:r w:rsidRPr="00D87F95">
        <w:rPr>
          <w:rFonts w:ascii="Calibri" w:hAnsi="Calibri" w:cs="Calibri"/>
        </w:rPr>
        <w:t>whether you felt you had ownership of the feedback or your next steps for improvement?</w:t>
      </w:r>
    </w:p>
    <w:p w14:paraId="4D11384C" w14:textId="77777777" w:rsidR="00E01EB9" w:rsidRPr="00D87F95" w:rsidRDefault="00E01EB9" w:rsidP="00E01EB9">
      <w:pPr>
        <w:rPr>
          <w:rFonts w:ascii="Calibri" w:hAnsi="Calibri" w:cs="Calibri"/>
        </w:rPr>
      </w:pPr>
    </w:p>
    <w:p w14:paraId="3A29E6D1" w14:textId="77777777" w:rsidR="00D87F95" w:rsidRPr="00D87F95" w:rsidRDefault="00D87F95" w:rsidP="00D87F95">
      <w:pPr>
        <w:rPr>
          <w:rFonts w:ascii="Calibri" w:hAnsi="Calibri" w:cs="Calibri"/>
          <w:b/>
          <w:bCs/>
        </w:rPr>
      </w:pPr>
      <w:r w:rsidRPr="00D87F95">
        <w:rPr>
          <w:rFonts w:ascii="Calibri" w:hAnsi="Calibri" w:cs="Calibri"/>
          <w:b/>
          <w:bCs/>
        </w:rPr>
        <w:t>Closing</w:t>
      </w:r>
    </w:p>
    <w:p w14:paraId="4D3A470E" w14:textId="5DA3DEFA" w:rsidR="00745E4E" w:rsidRPr="00E01EB9" w:rsidRDefault="00D87F95" w:rsidP="00E01EB9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E01EB9">
        <w:rPr>
          <w:rFonts w:ascii="Calibri" w:hAnsi="Calibri" w:cs="Calibri"/>
        </w:rPr>
        <w:t>Is there anything I haven’t asked about that feels important to your experience?</w:t>
      </w:r>
    </w:p>
    <w:sectPr w:rsidR="00745E4E" w:rsidRPr="00E01EB9" w:rsidSect="006807D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7D00D7"/>
    <w:multiLevelType w:val="multilevel"/>
    <w:tmpl w:val="AEBC07E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B85A8F"/>
    <w:multiLevelType w:val="hybridMultilevel"/>
    <w:tmpl w:val="890E8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484B5E"/>
    <w:multiLevelType w:val="multilevel"/>
    <w:tmpl w:val="25767E7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FA253B"/>
    <w:multiLevelType w:val="multilevel"/>
    <w:tmpl w:val="FD34495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1C76E69"/>
    <w:multiLevelType w:val="multilevel"/>
    <w:tmpl w:val="E002697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F893F15"/>
    <w:multiLevelType w:val="multilevel"/>
    <w:tmpl w:val="AE2422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8D13729"/>
    <w:multiLevelType w:val="hybridMultilevel"/>
    <w:tmpl w:val="3E641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7B6BAD"/>
    <w:multiLevelType w:val="multilevel"/>
    <w:tmpl w:val="4866C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B464D27"/>
    <w:multiLevelType w:val="multilevel"/>
    <w:tmpl w:val="3516088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53B3034"/>
    <w:multiLevelType w:val="multilevel"/>
    <w:tmpl w:val="D67288C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21937953">
    <w:abstractNumId w:val="5"/>
  </w:num>
  <w:num w:numId="2" w16cid:durableId="970477988">
    <w:abstractNumId w:val="0"/>
  </w:num>
  <w:num w:numId="3" w16cid:durableId="1208033225">
    <w:abstractNumId w:val="7"/>
  </w:num>
  <w:num w:numId="4" w16cid:durableId="2039819497">
    <w:abstractNumId w:val="2"/>
  </w:num>
  <w:num w:numId="5" w16cid:durableId="18897706">
    <w:abstractNumId w:val="3"/>
  </w:num>
  <w:num w:numId="6" w16cid:durableId="1605845579">
    <w:abstractNumId w:val="4"/>
  </w:num>
  <w:num w:numId="7" w16cid:durableId="743642892">
    <w:abstractNumId w:val="9"/>
  </w:num>
  <w:num w:numId="8" w16cid:durableId="1590500888">
    <w:abstractNumId w:val="8"/>
  </w:num>
  <w:num w:numId="9" w16cid:durableId="1567570011">
    <w:abstractNumId w:val="6"/>
  </w:num>
  <w:num w:numId="10" w16cid:durableId="14212227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F95"/>
    <w:rsid w:val="00024613"/>
    <w:rsid w:val="00037C65"/>
    <w:rsid w:val="00042F09"/>
    <w:rsid w:val="00050F35"/>
    <w:rsid w:val="00052241"/>
    <w:rsid w:val="0005389B"/>
    <w:rsid w:val="00054CD0"/>
    <w:rsid w:val="00056AC7"/>
    <w:rsid w:val="000660C5"/>
    <w:rsid w:val="00066674"/>
    <w:rsid w:val="00067A5D"/>
    <w:rsid w:val="00077E4D"/>
    <w:rsid w:val="000A26D0"/>
    <w:rsid w:val="000B4B20"/>
    <w:rsid w:val="000C7783"/>
    <w:rsid w:val="000D0D30"/>
    <w:rsid w:val="000D3B2F"/>
    <w:rsid w:val="000D4A2A"/>
    <w:rsid w:val="000E7A2E"/>
    <w:rsid w:val="000F0D57"/>
    <w:rsid w:val="000F29A1"/>
    <w:rsid w:val="000F5F5D"/>
    <w:rsid w:val="00116C76"/>
    <w:rsid w:val="0012734A"/>
    <w:rsid w:val="00127674"/>
    <w:rsid w:val="00140091"/>
    <w:rsid w:val="0014414A"/>
    <w:rsid w:val="001447BE"/>
    <w:rsid w:val="00144D7B"/>
    <w:rsid w:val="00146A77"/>
    <w:rsid w:val="00146B9B"/>
    <w:rsid w:val="00151A25"/>
    <w:rsid w:val="0016063D"/>
    <w:rsid w:val="0016312F"/>
    <w:rsid w:val="00171667"/>
    <w:rsid w:val="00176783"/>
    <w:rsid w:val="00184C8E"/>
    <w:rsid w:val="00187B84"/>
    <w:rsid w:val="00191DCF"/>
    <w:rsid w:val="001D1986"/>
    <w:rsid w:val="001F1E1C"/>
    <w:rsid w:val="00200748"/>
    <w:rsid w:val="00200FDD"/>
    <w:rsid w:val="00201F9E"/>
    <w:rsid w:val="002076C2"/>
    <w:rsid w:val="00215323"/>
    <w:rsid w:val="0022015E"/>
    <w:rsid w:val="00236555"/>
    <w:rsid w:val="002444F0"/>
    <w:rsid w:val="00252696"/>
    <w:rsid w:val="00252CBC"/>
    <w:rsid w:val="00256773"/>
    <w:rsid w:val="00280755"/>
    <w:rsid w:val="00294F7B"/>
    <w:rsid w:val="002A1521"/>
    <w:rsid w:val="002A799A"/>
    <w:rsid w:val="002A7F8C"/>
    <w:rsid w:val="002B3550"/>
    <w:rsid w:val="002C5FC8"/>
    <w:rsid w:val="002C79AA"/>
    <w:rsid w:val="002D0878"/>
    <w:rsid w:val="002D1B89"/>
    <w:rsid w:val="002D6A37"/>
    <w:rsid w:val="002E09A5"/>
    <w:rsid w:val="00311B0E"/>
    <w:rsid w:val="0032412C"/>
    <w:rsid w:val="00325981"/>
    <w:rsid w:val="00327DEF"/>
    <w:rsid w:val="003331A5"/>
    <w:rsid w:val="00335028"/>
    <w:rsid w:val="00336747"/>
    <w:rsid w:val="00337D30"/>
    <w:rsid w:val="003464DE"/>
    <w:rsid w:val="00347193"/>
    <w:rsid w:val="003477B4"/>
    <w:rsid w:val="00360A8D"/>
    <w:rsid w:val="00362D9B"/>
    <w:rsid w:val="00364F05"/>
    <w:rsid w:val="00370FB4"/>
    <w:rsid w:val="0037340C"/>
    <w:rsid w:val="003814D6"/>
    <w:rsid w:val="00387F15"/>
    <w:rsid w:val="003913DB"/>
    <w:rsid w:val="003A20A7"/>
    <w:rsid w:val="003A4203"/>
    <w:rsid w:val="003B3889"/>
    <w:rsid w:val="003C6F01"/>
    <w:rsid w:val="003D6BBB"/>
    <w:rsid w:val="003E3428"/>
    <w:rsid w:val="003E5478"/>
    <w:rsid w:val="003E6ED2"/>
    <w:rsid w:val="003F66BD"/>
    <w:rsid w:val="00406529"/>
    <w:rsid w:val="0041356B"/>
    <w:rsid w:val="00420EA7"/>
    <w:rsid w:val="004225D9"/>
    <w:rsid w:val="004345E4"/>
    <w:rsid w:val="004560FA"/>
    <w:rsid w:val="00461BFF"/>
    <w:rsid w:val="00482C20"/>
    <w:rsid w:val="0048399D"/>
    <w:rsid w:val="004D4FD0"/>
    <w:rsid w:val="004E01A1"/>
    <w:rsid w:val="004E2939"/>
    <w:rsid w:val="00514126"/>
    <w:rsid w:val="00531142"/>
    <w:rsid w:val="00531520"/>
    <w:rsid w:val="00533C8F"/>
    <w:rsid w:val="00543DCF"/>
    <w:rsid w:val="00555D4D"/>
    <w:rsid w:val="005655D6"/>
    <w:rsid w:val="00575254"/>
    <w:rsid w:val="00586255"/>
    <w:rsid w:val="005A6129"/>
    <w:rsid w:val="005B3A18"/>
    <w:rsid w:val="005B707E"/>
    <w:rsid w:val="005C5A57"/>
    <w:rsid w:val="005D03D6"/>
    <w:rsid w:val="005E2243"/>
    <w:rsid w:val="005E5AB3"/>
    <w:rsid w:val="005F4CCE"/>
    <w:rsid w:val="006006AF"/>
    <w:rsid w:val="0060379C"/>
    <w:rsid w:val="006118EC"/>
    <w:rsid w:val="00614463"/>
    <w:rsid w:val="00624717"/>
    <w:rsid w:val="006457A3"/>
    <w:rsid w:val="00647CB9"/>
    <w:rsid w:val="00655712"/>
    <w:rsid w:val="006650BA"/>
    <w:rsid w:val="006757D0"/>
    <w:rsid w:val="006807DB"/>
    <w:rsid w:val="0069755A"/>
    <w:rsid w:val="00697900"/>
    <w:rsid w:val="006A0AFD"/>
    <w:rsid w:val="006A1922"/>
    <w:rsid w:val="006B132C"/>
    <w:rsid w:val="006B15CB"/>
    <w:rsid w:val="006B2642"/>
    <w:rsid w:val="006B307A"/>
    <w:rsid w:val="006F2C0F"/>
    <w:rsid w:val="006F4A78"/>
    <w:rsid w:val="0071333F"/>
    <w:rsid w:val="0071628C"/>
    <w:rsid w:val="00730495"/>
    <w:rsid w:val="00732248"/>
    <w:rsid w:val="007369C1"/>
    <w:rsid w:val="00745E4E"/>
    <w:rsid w:val="007500CF"/>
    <w:rsid w:val="007510DC"/>
    <w:rsid w:val="00752E1A"/>
    <w:rsid w:val="00756648"/>
    <w:rsid w:val="0076136C"/>
    <w:rsid w:val="00763555"/>
    <w:rsid w:val="00763CE8"/>
    <w:rsid w:val="00765785"/>
    <w:rsid w:val="0077568E"/>
    <w:rsid w:val="0077769A"/>
    <w:rsid w:val="007A73BD"/>
    <w:rsid w:val="007B0D04"/>
    <w:rsid w:val="007B4A49"/>
    <w:rsid w:val="007B67AF"/>
    <w:rsid w:val="007C4821"/>
    <w:rsid w:val="007C5BB9"/>
    <w:rsid w:val="007D16E4"/>
    <w:rsid w:val="007D1E12"/>
    <w:rsid w:val="007F28D8"/>
    <w:rsid w:val="00815394"/>
    <w:rsid w:val="00817818"/>
    <w:rsid w:val="008220BC"/>
    <w:rsid w:val="00833E5B"/>
    <w:rsid w:val="00844051"/>
    <w:rsid w:val="008500F2"/>
    <w:rsid w:val="008606AC"/>
    <w:rsid w:val="00873097"/>
    <w:rsid w:val="0088027A"/>
    <w:rsid w:val="00882A67"/>
    <w:rsid w:val="00893815"/>
    <w:rsid w:val="008A39FE"/>
    <w:rsid w:val="008A3EDF"/>
    <w:rsid w:val="008A5650"/>
    <w:rsid w:val="008B18A2"/>
    <w:rsid w:val="008B5F7E"/>
    <w:rsid w:val="008C1D65"/>
    <w:rsid w:val="008D6519"/>
    <w:rsid w:val="008D6B88"/>
    <w:rsid w:val="008E0D36"/>
    <w:rsid w:val="008E4226"/>
    <w:rsid w:val="008F1F45"/>
    <w:rsid w:val="0090280F"/>
    <w:rsid w:val="009212F6"/>
    <w:rsid w:val="00927F8C"/>
    <w:rsid w:val="00932726"/>
    <w:rsid w:val="00961483"/>
    <w:rsid w:val="0097071F"/>
    <w:rsid w:val="00975A62"/>
    <w:rsid w:val="00980716"/>
    <w:rsid w:val="00980A5B"/>
    <w:rsid w:val="00983FE3"/>
    <w:rsid w:val="009855CD"/>
    <w:rsid w:val="00986175"/>
    <w:rsid w:val="009B528E"/>
    <w:rsid w:val="009E293B"/>
    <w:rsid w:val="00A064DD"/>
    <w:rsid w:val="00A07233"/>
    <w:rsid w:val="00A32A64"/>
    <w:rsid w:val="00A70293"/>
    <w:rsid w:val="00A777E9"/>
    <w:rsid w:val="00A805F1"/>
    <w:rsid w:val="00A81AAB"/>
    <w:rsid w:val="00A827FA"/>
    <w:rsid w:val="00A83E70"/>
    <w:rsid w:val="00A85F2E"/>
    <w:rsid w:val="00A926A5"/>
    <w:rsid w:val="00AA061A"/>
    <w:rsid w:val="00AB3840"/>
    <w:rsid w:val="00AB3E7B"/>
    <w:rsid w:val="00AD10B3"/>
    <w:rsid w:val="00AD3521"/>
    <w:rsid w:val="00B15408"/>
    <w:rsid w:val="00B4282D"/>
    <w:rsid w:val="00B429C5"/>
    <w:rsid w:val="00B47043"/>
    <w:rsid w:val="00B577C9"/>
    <w:rsid w:val="00B954C9"/>
    <w:rsid w:val="00BB39C0"/>
    <w:rsid w:val="00BB4685"/>
    <w:rsid w:val="00BB7EDA"/>
    <w:rsid w:val="00BC402B"/>
    <w:rsid w:val="00BD49A6"/>
    <w:rsid w:val="00BD626F"/>
    <w:rsid w:val="00BE5162"/>
    <w:rsid w:val="00BF6403"/>
    <w:rsid w:val="00C00AE6"/>
    <w:rsid w:val="00C00E0E"/>
    <w:rsid w:val="00C01F7B"/>
    <w:rsid w:val="00C063E4"/>
    <w:rsid w:val="00C247B7"/>
    <w:rsid w:val="00C31D4D"/>
    <w:rsid w:val="00C33BBF"/>
    <w:rsid w:val="00C46025"/>
    <w:rsid w:val="00C51088"/>
    <w:rsid w:val="00C57AEC"/>
    <w:rsid w:val="00C76D69"/>
    <w:rsid w:val="00C80637"/>
    <w:rsid w:val="00CA05EF"/>
    <w:rsid w:val="00CC0293"/>
    <w:rsid w:val="00CD113C"/>
    <w:rsid w:val="00CD1578"/>
    <w:rsid w:val="00CE1D54"/>
    <w:rsid w:val="00CF1459"/>
    <w:rsid w:val="00D02230"/>
    <w:rsid w:val="00D150B6"/>
    <w:rsid w:val="00D1770D"/>
    <w:rsid w:val="00D220F5"/>
    <w:rsid w:val="00D2320F"/>
    <w:rsid w:val="00D3309A"/>
    <w:rsid w:val="00D33B54"/>
    <w:rsid w:val="00D34415"/>
    <w:rsid w:val="00D35B6E"/>
    <w:rsid w:val="00D4232A"/>
    <w:rsid w:val="00D5122C"/>
    <w:rsid w:val="00D522DB"/>
    <w:rsid w:val="00D7448F"/>
    <w:rsid w:val="00D87F95"/>
    <w:rsid w:val="00D97316"/>
    <w:rsid w:val="00DB1F60"/>
    <w:rsid w:val="00DB701D"/>
    <w:rsid w:val="00DC25CF"/>
    <w:rsid w:val="00DD0100"/>
    <w:rsid w:val="00DD124D"/>
    <w:rsid w:val="00DD4390"/>
    <w:rsid w:val="00DD44E0"/>
    <w:rsid w:val="00DE491C"/>
    <w:rsid w:val="00DE5210"/>
    <w:rsid w:val="00DF033F"/>
    <w:rsid w:val="00E01EB9"/>
    <w:rsid w:val="00E03325"/>
    <w:rsid w:val="00E059E5"/>
    <w:rsid w:val="00E064B7"/>
    <w:rsid w:val="00E17786"/>
    <w:rsid w:val="00E416D6"/>
    <w:rsid w:val="00E46956"/>
    <w:rsid w:val="00E53AE4"/>
    <w:rsid w:val="00E556CF"/>
    <w:rsid w:val="00E655A3"/>
    <w:rsid w:val="00E75C21"/>
    <w:rsid w:val="00E768E7"/>
    <w:rsid w:val="00E83416"/>
    <w:rsid w:val="00E87207"/>
    <w:rsid w:val="00E96CDF"/>
    <w:rsid w:val="00EA1649"/>
    <w:rsid w:val="00EB7830"/>
    <w:rsid w:val="00EC4BFD"/>
    <w:rsid w:val="00EC6666"/>
    <w:rsid w:val="00EE13EB"/>
    <w:rsid w:val="00EE35BA"/>
    <w:rsid w:val="00EE4AE3"/>
    <w:rsid w:val="00EF63B3"/>
    <w:rsid w:val="00F11799"/>
    <w:rsid w:val="00F23746"/>
    <w:rsid w:val="00F244EA"/>
    <w:rsid w:val="00F31476"/>
    <w:rsid w:val="00F3552D"/>
    <w:rsid w:val="00F41E18"/>
    <w:rsid w:val="00F42E78"/>
    <w:rsid w:val="00F53329"/>
    <w:rsid w:val="00F62D88"/>
    <w:rsid w:val="00F81096"/>
    <w:rsid w:val="00F95CC6"/>
    <w:rsid w:val="00FA0E60"/>
    <w:rsid w:val="00FA4B80"/>
    <w:rsid w:val="00FB009F"/>
    <w:rsid w:val="00FC77C9"/>
    <w:rsid w:val="00FF4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067D9"/>
  <w15:chartTrackingRefBased/>
  <w15:docId w15:val="{EB747319-9661-E248-8B85-3E2577AAB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7F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F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F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F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F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F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F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F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F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F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F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F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F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F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F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F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F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F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F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F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7F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F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7F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F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7F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F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F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F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Tallentire</dc:creator>
  <cp:keywords/>
  <dc:description/>
  <cp:lastModifiedBy>Vicky Tallentire</cp:lastModifiedBy>
  <cp:revision>1</cp:revision>
  <dcterms:created xsi:type="dcterms:W3CDTF">2025-10-01T12:44:00Z</dcterms:created>
  <dcterms:modified xsi:type="dcterms:W3CDTF">2025-10-01T13:16:00Z</dcterms:modified>
</cp:coreProperties>
</file>